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E0B" w:rsidRPr="00677C9D" w:rsidRDefault="005E34B1" w:rsidP="00EC4E0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1 Appendix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Eco Literacy Assessment Questions.</w:t>
      </w:r>
      <w:proofErr w:type="gramEnd"/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677C9D">
        <w:rPr>
          <w:rFonts w:ascii="Times New Roman" w:eastAsia="Calibri" w:hAnsi="Times New Roman" w:cs="Times New Roman"/>
          <w:sz w:val="24"/>
          <w:szCs w:val="24"/>
        </w:rPr>
        <w:t>Value of credits and partial credits included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 xml:space="preserve">The Leafy </w:t>
      </w:r>
      <w:proofErr w:type="spellStart"/>
      <w:r w:rsidRPr="00677C9D">
        <w:rPr>
          <w:rFonts w:ascii="Times New Roman" w:eastAsia="Calibri" w:hAnsi="Times New Roman" w:cs="Times New Roman"/>
          <w:sz w:val="24"/>
          <w:szCs w:val="24"/>
        </w:rPr>
        <w:t>Seadragon</w:t>
      </w:r>
      <w:proofErr w:type="spell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is South Australia’s marine emblem. These fish can often avoid predators because they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re aggressive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look like seaweed.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shelter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in caves and crevice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an swim rapidly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 xml:space="preserve">can anchor </w:t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themselve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to vegetation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In South Australia trees contribute to the health of hydrological (water) systems because they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shade the soil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ttract rain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stabilise waterway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vide essential calcium to waterway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keep the water table from rising to the surface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3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Many marine species inhabit seagrass meadows for some or all of their lives and more fish live among seagrasses than over adjacent mudflats. This is mainly because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dead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and decaying seagrasses are the basis of the food web for many fish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small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fish are better able to escape from predators if they can hide in seagras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seagras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meadows are fish nurserie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mos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fish living in seagrass eat seagras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plankton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eaten by fish only live in seagrass meadow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4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What is the major contributing factor to the endangerment of native animal species in the Mount Lofty Ranges?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Roadways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ompetition with pests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Use of pesticides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Loss of habitat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Harvesting for pet food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5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he most important single action we can take to encourage small native birds back into parks and gardens is to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tect them from dog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plan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low and medium-sized, dense, bushy shrub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plan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tall gum trees and native grasse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vide fresh water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lear away understorey and groundcover vegetation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6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he removal of most of Adelaide’s coastal dunes is now considered to have been a mistake because sand dunes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tect inland areas from wind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re high in nitrogen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vide habitat for many animals and bird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supply and replenish sandy beache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lastRenderedPageBreak/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help protect seagrass meadow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7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evention of flooding has negatively affected many River red gum trees because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River red gums typically germinate after a flood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River red gums need to be flooded most of the time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flooding flushes and renews the soil, bringing fresh nutrient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River red gums need to be flooded every few year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flooding attracts the wildlife the River red gums rely on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8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Fire can be important for the regeneration of native plants in Australia. This is mainly because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fir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eliminates the diseases that affect native plant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hea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and smoke trigger seed germination in some plant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fir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kills the carnivores that eat the plant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fir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reduces undergrowth and allows light to reach the soil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ash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and charcoal change the soil chemistry to promote germination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9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Seaweed and seagrass washed up on beaches are important because they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help prevent foreshore erosion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help prevent high tides from reaching nesting shorebird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bsorb methane and so help regulate greenhouse gase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vide food for many animal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vide habitat for shorebird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0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Many of the plants introduced to southern Australia during the past 200 years have become environmental weeds, resulting in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change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to fire intensity and frequency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suitabl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habitat for native fauna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reduced levels of nitrogen available in soil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declin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in the diversity and abundance of native plant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les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evaporation from soil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1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he best habitat for sheltering hollow-dependent wildlife is found in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dead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tree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sapling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liv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, hollow-bearing eucalypt tree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liv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, hollow-bearing exotic tree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roof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, sheds and bridge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2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Dingoes are having a significant impact on the environment because they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ompete with native animals for water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onsume native plant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hreaten the survival of native marsupial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help control populations of cats and foxe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mov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south as northern areas become hotter and dryer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3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he Earth’s atmosphere is critically important for life because it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ontains the moisture that becomes rain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raps heat, provides oxygen and protects from radiation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llows light to reach the surface of the Earth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lastRenderedPageBreak/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llows greenhouse gases produced on Earth to be released into space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regulates the air pressure systems that influence weather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4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he global climate is most influenced by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micro-climate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th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Sun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greenhous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gase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th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temperature of the major ocean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lightning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5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he extent and intensity of rainfall is most affected by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prevailing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wind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altitud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and landform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ocean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surface temperature and current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galactic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wind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availability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of fresh water for evaporation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6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What is the most effective way to conserve life on Earth?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ollect DNA from each species and freeze it for the future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Eliminate the organisms that spread disease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eserve all species in zoos and garden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Establish many large conservation park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onserve a representative proportion of ecosystems and habitat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7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Micro-organisms are invisible to the naked human eye. Micro-organisms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re dangerous as they infect plants and animals with disease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have minimal benefits for life on Earth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re found mostly in water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alway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have short life span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re vital for decomposition of dead matter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8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Human medicines originate mainly from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fungi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and algae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pea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bog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micro-organism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plant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chemical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compounds manufactured in laboratorie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19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Ecosystems perform a variety of beneficial functions (sometimes called ecosystem services) through the interactions of organisms with their environments. Essential services provided by ecosystems include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viding healthy environments for recreation, relaxation and fitnes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ontrolling disease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breaking down wastes and recycling nutrients.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viding an inexhaustible supply of material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learing away dust and smoke particle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0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oastal marshes and mangrove forests provide important ecosystem services because they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oduce food and materials for human use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lastRenderedPageBreak/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recharge ground water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bsorb high levels of greenhouse gase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buffer the land against ocean storm surges and prevent coastal erosion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re suitable for waste dumps and can be used to form artificial land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1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 healthy garden can be described as an ecosystem because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i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is self-contained and separate from the outside world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i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supports a web of biological relationship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th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cycling of water and nutrients, as well as the plant-animal interactions, are essential to the garden’s survival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i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contains healthy plants and water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i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supports the economy by using resource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2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Deserts are arid ecosystems that have little surface water most of the time. In deserts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most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species are concentrated in run-off area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specie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react quickly to sudden changes in water and food abundance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dead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plant and animal matter is mainly processed by earthworm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plant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and animals are short-lived with a high population turnover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th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number of species increases after rain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3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Some ecosystems are more sensitive than others to a changing climate. In a warming and drying climate, the most sensitive ecosystems are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woodland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rainforest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savannah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wetland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deep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ocean bed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4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arbon is most effectively absorbed by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wooden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building materials and furniture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marin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plants and ocean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crop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and pasture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soil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forest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>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5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n urban heat island is a form of micro-climate that can develop in towns and cities. An urban heat island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form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mainly on busy roundabouts and median strips in transport corridors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form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when dark, solid surfaces absorb solar radiation which is then released at night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is only a problem in hot weather because the land and air cool in winter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form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when heat released from factories, air conditioners and vehicles is trapped between building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keeps towns and cities warmer in winter.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6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Extinctions, the loss of species altogether, are a natural part of evolution of life on Earth. Current extinctions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involve animals and plants unable to relocate when their habitat is lost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will help reduce overcrowding on Earth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mainly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involve species unable to adapt quickly to urban environment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lastRenderedPageBreak/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re spread fairly evenly around the Earth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are occurring mainly in areas rich in species and where habitat destruction is high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7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urrently the greatest threat to tropical coral reefs is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suffocation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and starvation of sea life by plastic waste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acidification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of seawater affecting formation of the coral skeleton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warming of surface water temperatures which leads to coral bleaching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overfishing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and fishing practices that use cyanide and dynamite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cooling of surface water temperatures due to melting ice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8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he melting of sea ice in the Arctic is decreasing seal populations. This is mainly because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polar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bears find it easier to capture seals in larger areas of open water.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the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roofs of seal snow dens collapse more frequently and pups are crushed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warmer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waters bring food species that seals are not adapted to feed on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warmer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waters bring in new predators that feed on seals.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a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ice melts more quickly pups are exposed to predators on land and in water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Q29.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Night light radiating from cities and towns is sometimes called light pollution. Light pollution can have significant effects on nature as it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leads to larger populations of bats.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(0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interferes with the natural behaviours of nocturnal animals. (4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prevents micro-organisms from eating surface algae, leading to algal bloom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means that micro-organisms can spread disease more rapidly.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(-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>•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reduces the visibility of stars. (2)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Q30. </w:t>
      </w:r>
      <w:r w:rsidRPr="00677C9D">
        <w:rPr>
          <w:rFonts w:ascii="Times New Roman" w:eastAsia="Calibri" w:hAnsi="Times New Roman" w:cs="Times New Roman"/>
          <w:sz w:val="24"/>
          <w:szCs w:val="24"/>
        </w:rPr>
        <w:tab/>
        <w:t>The five pictures were taken in South Australia. Which shows the most sustainable ecosystem?</w:t>
      </w:r>
    </w:p>
    <w:p w:rsidR="00EC4E0B" w:rsidRPr="00677C9D" w:rsidRDefault="00EC4E0B" w:rsidP="00EC4E0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77C9D">
        <w:rPr>
          <w:rFonts w:ascii="Times New Roman" w:eastAsia="Calibri" w:hAnsi="Times New Roman" w:cs="Times New Roman"/>
          <w:sz w:val="24"/>
          <w:szCs w:val="24"/>
        </w:rPr>
        <w:tab/>
        <w:t>(</w:t>
      </w:r>
      <w:proofErr w:type="gramStart"/>
      <w:r w:rsidRPr="00677C9D">
        <w:rPr>
          <w:rFonts w:ascii="Times New Roman" w:eastAsia="Calibri" w:hAnsi="Times New Roman" w:cs="Times New Roman"/>
          <w:sz w:val="24"/>
          <w:szCs w:val="24"/>
        </w:rPr>
        <w:t>pictures</w:t>
      </w:r>
      <w:proofErr w:type="gramEnd"/>
      <w:r w:rsidRPr="00677C9D">
        <w:rPr>
          <w:rFonts w:ascii="Times New Roman" w:eastAsia="Calibri" w:hAnsi="Times New Roman" w:cs="Times New Roman"/>
          <w:sz w:val="24"/>
          <w:szCs w:val="24"/>
        </w:rPr>
        <w:t xml:space="preserve"> not included here)</w:t>
      </w:r>
    </w:p>
    <w:p w:rsidR="006A670E" w:rsidRPr="00677C9D" w:rsidRDefault="006A670E">
      <w:pPr>
        <w:rPr>
          <w:rFonts w:ascii="Times New Roman" w:hAnsi="Times New Roman" w:cs="Times New Roman"/>
          <w:sz w:val="24"/>
          <w:szCs w:val="24"/>
        </w:rPr>
      </w:pPr>
    </w:p>
    <w:sectPr w:rsidR="006A670E" w:rsidRPr="00677C9D" w:rsidSect="008C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A33"/>
    <w:rsid w:val="005E34B1"/>
    <w:rsid w:val="00677C9D"/>
    <w:rsid w:val="006A670E"/>
    <w:rsid w:val="007A5DBB"/>
    <w:rsid w:val="00AF37D2"/>
    <w:rsid w:val="00E36A33"/>
    <w:rsid w:val="00EC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19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yn</dc:creator>
  <cp:lastModifiedBy>Sheryn</cp:lastModifiedBy>
  <cp:revision>2</cp:revision>
  <dcterms:created xsi:type="dcterms:W3CDTF">2016-01-29T23:15:00Z</dcterms:created>
  <dcterms:modified xsi:type="dcterms:W3CDTF">2016-01-29T23:15:00Z</dcterms:modified>
</cp:coreProperties>
</file>